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08FBC16" w:rsidR="00654E8F" w:rsidRDefault="00654E8F" w:rsidP="0001436A">
      <w:pPr>
        <w:pStyle w:val="SupplementaryMaterial"/>
      </w:pPr>
      <w:r w:rsidRPr="001549D3">
        <w:t>Supplementary Material</w:t>
      </w:r>
      <w:r w:rsidR="009E0C01">
        <w:t xml:space="preserve"> </w:t>
      </w:r>
      <w:r w:rsidR="00907F54">
        <w:t>2</w:t>
      </w:r>
    </w:p>
    <w:p w14:paraId="0B5F6527" w14:textId="748BB5EB" w:rsidR="00907F54" w:rsidRDefault="00907F54" w:rsidP="00907F54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bCs/>
          <w:szCs w:val="24"/>
        </w:rPr>
        <w:t>Supplementary Table 1</w:t>
      </w:r>
      <w:r w:rsidRPr="00B35E89">
        <w:rPr>
          <w:rFonts w:eastAsia="Times New Roman" w:cs="Times New Roman"/>
          <w:b/>
          <w:bCs/>
          <w:szCs w:val="24"/>
        </w:rPr>
        <w:t>:</w:t>
      </w:r>
      <w:r w:rsidRPr="005212D3">
        <w:rPr>
          <w:rFonts w:eastAsia="Times New Roman" w:cs="Times New Roman"/>
          <w:szCs w:val="24"/>
        </w:rPr>
        <w:t xml:space="preserve"> </w:t>
      </w:r>
      <w:r w:rsidRPr="00907F54">
        <w:rPr>
          <w:rFonts w:eastAsia="Times New Roman" w:cs="Times New Roman"/>
          <w:szCs w:val="24"/>
        </w:rPr>
        <w:t xml:space="preserve">Correlation </w:t>
      </w:r>
      <w:r>
        <w:rPr>
          <w:rFonts w:eastAsia="Times New Roman" w:cs="Times New Roman"/>
          <w:szCs w:val="24"/>
        </w:rPr>
        <w:t xml:space="preserve">at </w:t>
      </w:r>
      <w:proofErr w:type="gramStart"/>
      <w:r>
        <w:rPr>
          <w:rFonts w:eastAsia="Times New Roman" w:cs="Times New Roman"/>
          <w:szCs w:val="24"/>
        </w:rPr>
        <w:t>initial-stage</w:t>
      </w:r>
      <w:proofErr w:type="gramEnd"/>
      <w:r>
        <w:rPr>
          <w:rFonts w:eastAsia="Times New Roman" w:cs="Times New Roman"/>
          <w:szCs w:val="24"/>
        </w:rPr>
        <w:t>/baseline</w:t>
      </w:r>
      <w:r w:rsidRPr="00907F54">
        <w:rPr>
          <w:rFonts w:eastAsia="Times New Roman" w:cs="Times New Roman"/>
          <w:szCs w:val="24"/>
        </w:rPr>
        <w:t xml:space="preserve">. </w:t>
      </w:r>
      <w:r>
        <w:rPr>
          <w:rFonts w:eastAsia="Times New Roman" w:cs="Times New Roman"/>
          <w:szCs w:val="24"/>
        </w:rPr>
        <w:t xml:space="preserve">Spearman correlations </w:t>
      </w:r>
      <w:r>
        <w:rPr>
          <w:rFonts w:eastAsia="Times New Roman" w:cs="Times New Roman"/>
          <w:szCs w:val="24"/>
        </w:rPr>
        <w:t>between the outcomes that indicated significant age differences at the baseline</w:t>
      </w:r>
      <w:r>
        <w:rPr>
          <w:rFonts w:eastAsia="Times New Roman" w:cs="Times New Roman"/>
          <w:szCs w:val="24"/>
        </w:rPr>
        <w:t xml:space="preserve"> (initial-stage,</w:t>
      </w:r>
      <w:r>
        <w:rPr>
          <w:rFonts w:eastAsia="Times New Roman" w:cs="Times New Roman"/>
          <w:szCs w:val="24"/>
        </w:rPr>
        <w:t xml:space="preserve"> maximal voluntary isometric force (MVIF), dorsiflexor’ root mean square (RMS)-amplitude (muscle amplitude), Hip stabilizer’ muscle onset, and in overall (by averaging) muscle activation duration</w:t>
      </w:r>
      <w:r>
        <w:rPr>
          <w:rFonts w:eastAsia="Times New Roman" w:cs="Times New Roman"/>
          <w:szCs w:val="24"/>
        </w:rPr>
        <w:t xml:space="preserve">) and </w:t>
      </w:r>
      <w:r>
        <w:rPr>
          <w:rFonts w:eastAsia="Times New Roman" w:cs="Times New Roman"/>
          <w:szCs w:val="24"/>
        </w:rPr>
        <w:t>number of sit-to-stand (STS)</w:t>
      </w:r>
      <w:r>
        <w:rPr>
          <w:rFonts w:eastAsia="Times New Roman" w:cs="Times New Roman"/>
          <w:szCs w:val="24"/>
        </w:rPr>
        <w:t>.</w:t>
      </w:r>
    </w:p>
    <w:tbl>
      <w:tblPr>
        <w:tblW w:w="8632" w:type="dxa"/>
        <w:tblLook w:val="04A0" w:firstRow="1" w:lastRow="0" w:firstColumn="1" w:lastColumn="0" w:noHBand="0" w:noVBand="1"/>
      </w:tblPr>
      <w:tblGrid>
        <w:gridCol w:w="993"/>
        <w:gridCol w:w="1093"/>
        <w:gridCol w:w="1159"/>
        <w:gridCol w:w="1843"/>
        <w:gridCol w:w="1701"/>
        <w:gridCol w:w="1843"/>
      </w:tblGrid>
      <w:tr w:rsidR="00907F54" w:rsidRPr="00EA0B97" w14:paraId="3763C83E" w14:textId="77777777" w:rsidTr="00854A64">
        <w:trPr>
          <w:trHeight w:val="6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AE64E" w14:textId="77777777" w:rsidR="00907F54" w:rsidRPr="00EA0B97" w:rsidRDefault="00907F54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A0B9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22A74" w14:textId="77777777" w:rsidR="00907F54" w:rsidRPr="00EA0B97" w:rsidRDefault="00907F54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EA0B9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3A878" w14:textId="77777777" w:rsidR="00907F54" w:rsidRPr="00EA0B97" w:rsidRDefault="00907F54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A0B97">
              <w:rPr>
                <w:rFonts w:eastAsia="Times New Roman" w:cs="Times New Roman"/>
                <w:color w:val="000000"/>
                <w:szCs w:val="24"/>
              </w:rPr>
              <w:t xml:space="preserve">MVIF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2AEAE" w14:textId="77777777" w:rsidR="00907F54" w:rsidRPr="00EA0B97" w:rsidRDefault="00907F54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A0B97">
              <w:rPr>
                <w:rFonts w:eastAsia="Times New Roman" w:cs="Times New Roman"/>
                <w:color w:val="000000"/>
                <w:szCs w:val="24"/>
              </w:rPr>
              <w:t>Dorsiflexor - RMS amplitu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40DB2" w14:textId="77777777" w:rsidR="00907F54" w:rsidRPr="00EA0B97" w:rsidRDefault="00907F54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A0B97">
              <w:rPr>
                <w:rFonts w:eastAsia="Times New Roman" w:cs="Times New Roman"/>
                <w:color w:val="000000"/>
                <w:szCs w:val="24"/>
              </w:rPr>
              <w:t xml:space="preserve">Hip stabilizer - Onset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E4042" w14:textId="77777777" w:rsidR="00907F54" w:rsidRPr="00EA0B97" w:rsidRDefault="00907F54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A0B97">
              <w:rPr>
                <w:rFonts w:eastAsia="Times New Roman" w:cs="Times New Roman"/>
                <w:color w:val="000000"/>
                <w:szCs w:val="24"/>
              </w:rPr>
              <w:t>Overall Muscle duration</w:t>
            </w:r>
          </w:p>
        </w:tc>
      </w:tr>
      <w:tr w:rsidR="00907F54" w:rsidRPr="00EA0B97" w14:paraId="7D2F86AE" w14:textId="77777777" w:rsidTr="00854A64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A05C912" w14:textId="77777777" w:rsidR="00907F54" w:rsidRPr="00EA0B97" w:rsidRDefault="00907F54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A0B97">
              <w:rPr>
                <w:rFonts w:eastAsia="Times New Roman" w:cs="Times New Roman"/>
                <w:color w:val="000000"/>
                <w:szCs w:val="24"/>
              </w:rPr>
              <w:t xml:space="preserve">STS trial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6326" w14:textId="77777777" w:rsidR="00907F54" w:rsidRPr="00EA0B97" w:rsidRDefault="00907F54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A0B97">
              <w:rPr>
                <w:rFonts w:eastAsia="Times New Roman" w:cs="Times New Roman"/>
                <w:color w:val="000000"/>
                <w:szCs w:val="24"/>
              </w:rPr>
              <w:t>r - valu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77B4" w14:textId="77777777" w:rsidR="00907F54" w:rsidRPr="00EA0B97" w:rsidRDefault="00907F54" w:rsidP="00907F5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A0B97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187F" w14:textId="77777777" w:rsidR="00907F54" w:rsidRPr="00EA0B97" w:rsidRDefault="00907F54" w:rsidP="00907F5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A0B97">
              <w:rPr>
                <w:rFonts w:eastAsia="Times New Roman" w:cs="Times New Roman"/>
                <w:color w:val="000000"/>
                <w:szCs w:val="24"/>
              </w:rPr>
              <w:t>-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8D63" w14:textId="77777777" w:rsidR="00907F54" w:rsidRPr="00EA0B97" w:rsidRDefault="00907F54" w:rsidP="00907F5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A0B97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F337" w14:textId="77777777" w:rsidR="00907F54" w:rsidRPr="00EA0B97" w:rsidRDefault="00907F54" w:rsidP="00907F5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A0B97">
              <w:rPr>
                <w:rFonts w:eastAsia="Times New Roman" w:cs="Times New Roman"/>
                <w:color w:val="000000"/>
                <w:szCs w:val="24"/>
              </w:rPr>
              <w:t>-0.66</w:t>
            </w:r>
          </w:p>
        </w:tc>
      </w:tr>
      <w:tr w:rsidR="00907F54" w:rsidRPr="00907F54" w14:paraId="082420CA" w14:textId="77777777" w:rsidTr="00854A64">
        <w:trPr>
          <w:trHeight w:val="33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EAB3D" w14:textId="77777777" w:rsidR="00907F54" w:rsidRPr="00EA0B97" w:rsidRDefault="00907F54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F78A" w14:textId="77777777" w:rsidR="00907F54" w:rsidRPr="00EA0B97" w:rsidRDefault="00907F54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A0B97">
              <w:rPr>
                <w:rFonts w:eastAsia="Times New Roman" w:cs="Times New Roman"/>
                <w:color w:val="000000"/>
                <w:szCs w:val="24"/>
              </w:rPr>
              <w:t>p - val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41B57" w14:textId="77777777" w:rsidR="00907F54" w:rsidRPr="00907F54" w:rsidRDefault="00907F54" w:rsidP="00907F54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07F54">
              <w:rPr>
                <w:rFonts w:eastAsia="Times New Roman" w:cs="Times New Roman"/>
                <w:b/>
                <w:bCs/>
                <w:szCs w:val="24"/>
              </w:rPr>
              <w:t>&lt; 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9808C" w14:textId="77777777" w:rsidR="00907F54" w:rsidRPr="00907F54" w:rsidRDefault="00907F54" w:rsidP="00907F54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07F54">
              <w:rPr>
                <w:rFonts w:eastAsia="Times New Roman" w:cs="Times New Roman"/>
                <w:b/>
                <w:bCs/>
                <w:szCs w:val="24"/>
              </w:rPr>
              <w:t>&lt; 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52737" w14:textId="77777777" w:rsidR="00907F54" w:rsidRPr="00EA0B97" w:rsidRDefault="00907F54" w:rsidP="00907F5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A0B97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E5734" w14:textId="77777777" w:rsidR="00907F54" w:rsidRPr="00907F54" w:rsidRDefault="00907F54" w:rsidP="00907F5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07F54">
              <w:rPr>
                <w:rFonts w:eastAsia="Times New Roman" w:cs="Times New Roman"/>
                <w:b/>
                <w:bCs/>
                <w:color w:val="000000"/>
                <w:szCs w:val="24"/>
              </w:rPr>
              <w:t>&lt; 0.01</w:t>
            </w:r>
          </w:p>
        </w:tc>
      </w:tr>
    </w:tbl>
    <w:p w14:paraId="6D0A9004" w14:textId="77777777" w:rsidR="00907F54" w:rsidRDefault="00907F54" w:rsidP="00907F54">
      <w:pPr>
        <w:rPr>
          <w:rFonts w:eastAsia="Times New Roman" w:cs="Times New Roman"/>
          <w:szCs w:val="24"/>
        </w:rPr>
      </w:pPr>
    </w:p>
    <w:p w14:paraId="03AF8DE6" w14:textId="56D473A1" w:rsidR="00907F54" w:rsidRDefault="00907F54" w:rsidP="00907F54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Supplementary </w:t>
      </w:r>
      <w:r w:rsidRPr="00EA0B97">
        <w:rPr>
          <w:rFonts w:eastAsia="Times New Roman" w:cs="Times New Roman"/>
          <w:b/>
          <w:bCs/>
          <w:szCs w:val="24"/>
        </w:rPr>
        <w:t>Table</w:t>
      </w:r>
      <w:r w:rsidRPr="0044170D">
        <w:rPr>
          <w:rFonts w:eastAsia="Times New Roman" w:cs="Times New Roman"/>
          <w:b/>
          <w:bCs/>
          <w:szCs w:val="24"/>
        </w:rPr>
        <w:t xml:space="preserve"> 2.</w:t>
      </w:r>
      <w:r>
        <w:rPr>
          <w:rFonts w:eastAsia="Times New Roman" w:cs="Times New Roman"/>
          <w:szCs w:val="24"/>
        </w:rPr>
        <w:t xml:space="preserve"> Correlation</w:t>
      </w:r>
      <w:r>
        <w:rPr>
          <w:rFonts w:eastAsia="Times New Roman" w:cs="Times New Roman"/>
          <w:szCs w:val="24"/>
        </w:rPr>
        <w:t xml:space="preserve"> late-stage/after STS. Spearman</w:t>
      </w:r>
      <w:r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correlation </w:t>
      </w:r>
      <w:r>
        <w:rPr>
          <w:rFonts w:eastAsia="Times New Roman" w:cs="Times New Roman"/>
          <w:szCs w:val="24"/>
        </w:rPr>
        <w:t>between the rate of changes</w:t>
      </w:r>
      <w:r>
        <w:rPr>
          <w:rFonts w:eastAsia="Times New Roman" w:cs="Times New Roman"/>
          <w:szCs w:val="24"/>
        </w:rPr>
        <w:t xml:space="preserve"> (delta)</w:t>
      </w:r>
      <w:r>
        <w:rPr>
          <w:rFonts w:eastAsia="Times New Roman" w:cs="Times New Roman"/>
          <w:szCs w:val="24"/>
        </w:rPr>
        <w:t xml:space="preserve"> in</w:t>
      </w:r>
      <w:r>
        <w:rPr>
          <w:rFonts w:eastAsia="Times New Roman" w:cs="Times New Roman"/>
          <w:szCs w:val="24"/>
        </w:rPr>
        <w:t xml:space="preserve">duced by </w:t>
      </w:r>
      <w:proofErr w:type="spellStart"/>
      <w:r>
        <w:rPr>
          <w:rFonts w:eastAsia="Times New Roman" w:cs="Times New Roman"/>
          <w:szCs w:val="24"/>
        </w:rPr>
        <w:t>rSTS</w:t>
      </w:r>
      <w:proofErr w:type="spellEnd"/>
      <w:r>
        <w:rPr>
          <w:rFonts w:eastAsia="Times New Roman" w:cs="Times New Roman"/>
          <w:szCs w:val="24"/>
        </w:rPr>
        <w:t xml:space="preserve"> the outcomes that indicated significative time differences and STS (</w:t>
      </w:r>
      <w:r>
        <w:rPr>
          <w:rFonts w:eastAsia="Times New Roman" w:cs="Times New Roman"/>
          <w:szCs w:val="24"/>
        </w:rPr>
        <w:t xml:space="preserve">MVIF, </w:t>
      </w:r>
      <w:r>
        <w:rPr>
          <w:rFonts w:eastAsia="Times New Roman" w:cs="Times New Roman"/>
          <w:szCs w:val="24"/>
        </w:rPr>
        <w:t>RMS-amplitude dorsiflexors and knee extensors in both ascent and descen</w:t>
      </w:r>
      <w:r>
        <w:rPr>
          <w:rFonts w:eastAsia="Times New Roman" w:cs="Times New Roman"/>
          <w:szCs w:val="24"/>
        </w:rPr>
        <w:t>t</w:t>
      </w:r>
      <w:r>
        <w:rPr>
          <w:rFonts w:eastAsia="Times New Roman" w:cs="Times New Roman"/>
          <w:szCs w:val="24"/>
        </w:rPr>
        <w:t>)</w:t>
      </w:r>
    </w:p>
    <w:tbl>
      <w:tblPr>
        <w:tblW w:w="9528" w:type="dxa"/>
        <w:tblLayout w:type="fixed"/>
        <w:tblLook w:val="04A0" w:firstRow="1" w:lastRow="0" w:firstColumn="1" w:lastColumn="0" w:noHBand="0" w:noVBand="1"/>
      </w:tblPr>
      <w:tblGrid>
        <w:gridCol w:w="1248"/>
        <w:gridCol w:w="1092"/>
        <w:gridCol w:w="124"/>
        <w:gridCol w:w="775"/>
        <w:gridCol w:w="385"/>
        <w:gridCol w:w="1212"/>
        <w:gridCol w:w="1403"/>
        <w:gridCol w:w="1717"/>
        <w:gridCol w:w="1559"/>
        <w:gridCol w:w="13"/>
      </w:tblGrid>
      <w:tr w:rsidR="00907F54" w:rsidRPr="00907F54" w14:paraId="227B90F1" w14:textId="77777777" w:rsidTr="00907F54">
        <w:trPr>
          <w:trHeight w:val="271"/>
        </w:trPr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4313" w14:textId="4B8C94D2" w:rsidR="00907F54" w:rsidRPr="00907F54" w:rsidRDefault="00907F54" w:rsidP="00907F54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. 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FFA1" w14:textId="77777777" w:rsidR="00907F54" w:rsidRPr="00907F54" w:rsidRDefault="00907F54" w:rsidP="00907F54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8128" w14:textId="77777777" w:rsidR="00907F54" w:rsidRPr="00907F54" w:rsidRDefault="00907F54" w:rsidP="00907F54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590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A1D0" w14:textId="77777777" w:rsidR="00907F54" w:rsidRPr="00907F54" w:rsidRDefault="00907F54" w:rsidP="00907F54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RMS-Amplitude</w:t>
            </w:r>
          </w:p>
        </w:tc>
      </w:tr>
      <w:tr w:rsidR="00907F54" w:rsidRPr="00907F54" w14:paraId="6AA45845" w14:textId="77777777" w:rsidTr="00907F54">
        <w:trPr>
          <w:gridAfter w:val="1"/>
          <w:wAfter w:w="13" w:type="dxa"/>
          <w:trHeight w:val="568"/>
        </w:trPr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42213" w14:textId="77777777" w:rsidR="00907F54" w:rsidRPr="00907F54" w:rsidRDefault="00907F54" w:rsidP="00907F54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C1967" w14:textId="77777777" w:rsidR="00907F54" w:rsidRPr="00907F54" w:rsidRDefault="00907F54" w:rsidP="00907F54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770D7" w14:textId="77777777" w:rsidR="00907F54" w:rsidRPr="00907F54" w:rsidRDefault="00907F54" w:rsidP="00907F54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 xml:space="preserve">MVIF 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30BBA7" w14:textId="77777777" w:rsidR="00907F54" w:rsidRPr="00907F54" w:rsidRDefault="00907F54" w:rsidP="00907F54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Dorsiflexor - Ascent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BBD73" w14:textId="77777777" w:rsidR="00907F54" w:rsidRPr="00907F54" w:rsidRDefault="00907F54" w:rsidP="00907F54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Dorsiflexor - Descent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FBF11" w14:textId="77777777" w:rsidR="00907F54" w:rsidRPr="00907F54" w:rsidRDefault="00907F54" w:rsidP="00907F54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Knee extensor - Asc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11C44B" w14:textId="77777777" w:rsidR="00907F54" w:rsidRPr="00907F54" w:rsidRDefault="00907F54" w:rsidP="00907F54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Knee extensor - Descent</w:t>
            </w:r>
          </w:p>
        </w:tc>
      </w:tr>
      <w:tr w:rsidR="00907F54" w:rsidRPr="00907F54" w14:paraId="2688D9E2" w14:textId="77777777" w:rsidTr="00907F54">
        <w:trPr>
          <w:gridAfter w:val="1"/>
          <w:wAfter w:w="13" w:type="dxa"/>
          <w:trHeight w:val="271"/>
        </w:trPr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45E7" w14:textId="77777777" w:rsidR="00907F54" w:rsidRPr="00907F54" w:rsidRDefault="00907F54" w:rsidP="00907F54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STS trials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8BE8" w14:textId="77777777" w:rsidR="00907F54" w:rsidRPr="00907F54" w:rsidRDefault="00907F54" w:rsidP="00907F54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r - value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06B7" w14:textId="77777777" w:rsidR="00907F54" w:rsidRPr="00907F54" w:rsidRDefault="00907F54" w:rsidP="00907F5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-0.31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869A" w14:textId="77777777" w:rsidR="00907F54" w:rsidRPr="00907F54" w:rsidRDefault="00907F54" w:rsidP="00907F5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9FFB" w14:textId="77777777" w:rsidR="00907F54" w:rsidRPr="00907F54" w:rsidRDefault="00907F54" w:rsidP="00907F5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-0.21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3873" w14:textId="77777777" w:rsidR="00907F54" w:rsidRPr="00907F54" w:rsidRDefault="00907F54" w:rsidP="00907F5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-0.3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6C91" w14:textId="77777777" w:rsidR="00907F54" w:rsidRPr="00907F54" w:rsidRDefault="00907F54" w:rsidP="00907F5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-0.41</w:t>
            </w:r>
          </w:p>
        </w:tc>
      </w:tr>
      <w:tr w:rsidR="00907F54" w:rsidRPr="00907F54" w14:paraId="0A1201FC" w14:textId="77777777" w:rsidTr="00907F54">
        <w:trPr>
          <w:gridAfter w:val="1"/>
          <w:wAfter w:w="13" w:type="dxa"/>
          <w:trHeight w:val="284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B7975" w14:textId="77777777" w:rsidR="00907F54" w:rsidRPr="00907F54" w:rsidRDefault="00907F54" w:rsidP="00907F54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F6CDA" w14:textId="77777777" w:rsidR="00907F54" w:rsidRPr="00907F54" w:rsidRDefault="00907F54" w:rsidP="00907F54">
            <w:pPr>
              <w:spacing w:before="0" w:after="0"/>
              <w:contextualSpacing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p - value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F97AD" w14:textId="77777777" w:rsidR="00907F54" w:rsidRPr="00907F54" w:rsidRDefault="00907F54" w:rsidP="00907F5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0.16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A8F55" w14:textId="77777777" w:rsidR="00907F54" w:rsidRPr="00907F54" w:rsidRDefault="00907F54" w:rsidP="00907F5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0.9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96E4B" w14:textId="77777777" w:rsidR="00907F54" w:rsidRPr="00907F54" w:rsidRDefault="00907F54" w:rsidP="00907F5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0.3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918D9" w14:textId="77777777" w:rsidR="00907F54" w:rsidRPr="00907F54" w:rsidRDefault="00907F54" w:rsidP="00907F5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225C" w14:textId="77777777" w:rsidR="00907F54" w:rsidRPr="00907F54" w:rsidRDefault="00907F54" w:rsidP="00907F5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907F54">
              <w:rPr>
                <w:rFonts w:eastAsia="Times New Roman" w:cs="Times New Roman"/>
                <w:szCs w:val="24"/>
              </w:rPr>
              <w:t>0.05</w:t>
            </w:r>
          </w:p>
        </w:tc>
      </w:tr>
    </w:tbl>
    <w:p w14:paraId="17282CAE" w14:textId="7B46CC93" w:rsidR="00907F54" w:rsidRDefault="00907F54" w:rsidP="00907F54">
      <w:pPr>
        <w:rPr>
          <w:rFonts w:eastAsia="Times New Roman" w:cs="Times New Roman"/>
          <w:szCs w:val="24"/>
        </w:rPr>
      </w:pPr>
    </w:p>
    <w:p w14:paraId="66231A89" w14:textId="77777777" w:rsidR="00907F54" w:rsidRDefault="00907F54" w:rsidP="00907F54">
      <w:pPr>
        <w:rPr>
          <w:rFonts w:eastAsia="Times New Roman" w:cs="Times New Roman"/>
          <w:szCs w:val="24"/>
        </w:rPr>
      </w:pPr>
    </w:p>
    <w:p w14:paraId="652F6C22" w14:textId="79837F46" w:rsidR="00907F54" w:rsidRPr="00907F54" w:rsidRDefault="00907F54" w:rsidP="00907F54">
      <w:pPr>
        <w:pStyle w:val="Ttulo"/>
        <w:rPr>
          <w:sz w:val="24"/>
          <w:szCs w:val="24"/>
        </w:rPr>
      </w:pPr>
    </w:p>
    <w:sectPr w:rsidR="00907F54" w:rsidRPr="00907F5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41C61" w14:textId="77777777" w:rsidR="003F225B" w:rsidRDefault="003F225B" w:rsidP="00117666">
      <w:pPr>
        <w:spacing w:after="0"/>
      </w:pPr>
      <w:r>
        <w:separator/>
      </w:r>
    </w:p>
  </w:endnote>
  <w:endnote w:type="continuationSeparator" w:id="0">
    <w:p w14:paraId="087C33D7" w14:textId="77777777" w:rsidR="003F225B" w:rsidRDefault="003F22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4A161" w14:textId="77777777" w:rsidR="003F225B" w:rsidRDefault="003F225B" w:rsidP="00117666">
      <w:pPr>
        <w:spacing w:after="0"/>
      </w:pPr>
      <w:r>
        <w:separator/>
      </w:r>
    </w:p>
  </w:footnote>
  <w:footnote w:type="continuationSeparator" w:id="0">
    <w:p w14:paraId="0186DAE6" w14:textId="77777777" w:rsidR="003F225B" w:rsidRDefault="003F22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0MDMyMjcxtbQwNzJT0lEKTi0uzszPAykwrAUAfWK+Y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225B"/>
    <w:rsid w:val="00401590"/>
    <w:rsid w:val="00447801"/>
    <w:rsid w:val="00451627"/>
    <w:rsid w:val="00452E9C"/>
    <w:rsid w:val="004735C8"/>
    <w:rsid w:val="004947A6"/>
    <w:rsid w:val="004961FF"/>
    <w:rsid w:val="004A15F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1A92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7F54"/>
    <w:rsid w:val="009151AA"/>
    <w:rsid w:val="0093429D"/>
    <w:rsid w:val="00943573"/>
    <w:rsid w:val="00964134"/>
    <w:rsid w:val="00970F7D"/>
    <w:rsid w:val="00994A3D"/>
    <w:rsid w:val="009C2B12"/>
    <w:rsid w:val="009E0C01"/>
    <w:rsid w:val="00A174D9"/>
    <w:rsid w:val="00AA4D24"/>
    <w:rsid w:val="00AA6191"/>
    <w:rsid w:val="00AB6715"/>
    <w:rsid w:val="00B1671E"/>
    <w:rsid w:val="00B25EB8"/>
    <w:rsid w:val="00B37F4D"/>
    <w:rsid w:val="00B5549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547BBDD-3ABA-4A35-B06E-3836AB14E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ulo Cezar Rocha</cp:lastModifiedBy>
  <cp:revision>2</cp:revision>
  <cp:lastPrinted>2013-10-03T12:51:00Z</cp:lastPrinted>
  <dcterms:created xsi:type="dcterms:W3CDTF">2021-05-19T14:55:00Z</dcterms:created>
  <dcterms:modified xsi:type="dcterms:W3CDTF">2021-05-19T14:55:00Z</dcterms:modified>
</cp:coreProperties>
</file>